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56A0B" w14:textId="23728BC4" w:rsidR="00DC61C1" w:rsidRDefault="00803DB3">
      <w:r>
        <w:t>Additional File 2</w:t>
      </w:r>
    </w:p>
    <w:p w14:paraId="0E87E6F3" w14:textId="77777777" w:rsidR="00803DB3" w:rsidRDefault="00803DB3" w:rsidP="00803DB3">
      <w:r>
        <w:t>// -------------------------------------------------------------------</w:t>
      </w:r>
    </w:p>
    <w:p w14:paraId="0EB39E45" w14:textId="77777777" w:rsidR="00803DB3" w:rsidRDefault="00803DB3" w:rsidP="00803DB3">
      <w:r>
        <w:t>// Written by: Tia Tidwell</w:t>
      </w:r>
    </w:p>
    <w:p w14:paraId="1BCB7411" w14:textId="77777777" w:rsidR="00803DB3" w:rsidRDefault="00803DB3" w:rsidP="00803DB3">
      <w:r>
        <w:t>// Date: 2021</w:t>
      </w:r>
    </w:p>
    <w:p w14:paraId="67307016" w14:textId="77777777" w:rsidR="00803DB3" w:rsidRDefault="00803DB3" w:rsidP="00803DB3">
      <w:r>
        <w:t>// Location: University of Stavanger, Stavanger, Norway</w:t>
      </w:r>
    </w:p>
    <w:p w14:paraId="4848F9DF" w14:textId="77777777" w:rsidR="00803DB3" w:rsidRDefault="00803DB3" w:rsidP="00803DB3">
      <w:r>
        <w:t>// New Location: ClexBio, Oslo, Norway</w:t>
      </w:r>
    </w:p>
    <w:p w14:paraId="32A6BFD9" w14:textId="77777777" w:rsidR="00803DB3" w:rsidRDefault="00803DB3" w:rsidP="00803DB3">
      <w:r>
        <w:t>// Contact: tia.r.tidwell@gmail.com</w:t>
      </w:r>
    </w:p>
    <w:p w14:paraId="421AA785" w14:textId="77777777" w:rsidR="00803DB3" w:rsidRDefault="00803DB3" w:rsidP="00803DB3">
      <w:r>
        <w:t>// -------------------------------------------------------------------</w:t>
      </w:r>
    </w:p>
    <w:p w14:paraId="1399824B" w14:textId="77777777" w:rsidR="00803DB3" w:rsidRDefault="00803DB3" w:rsidP="00803DB3"/>
    <w:p w14:paraId="03283D15" w14:textId="77777777" w:rsidR="00803DB3" w:rsidRDefault="00803DB3" w:rsidP="00803DB3">
      <w:r>
        <w:t>/*</w:t>
      </w:r>
    </w:p>
    <w:p w14:paraId="39BC0D32" w14:textId="77777777" w:rsidR="00803DB3" w:rsidRDefault="00803DB3" w:rsidP="00803DB3">
      <w:r>
        <w:t>This macro automatically detects and measures spheroids in a folder of images (optimized for brightfield).</w:t>
      </w:r>
    </w:p>
    <w:p w14:paraId="7E530457" w14:textId="77777777" w:rsidR="00803DB3" w:rsidRDefault="00803DB3" w:rsidP="00803DB3">
      <w:r>
        <w:t xml:space="preserve">The user to specify input folder (containing only images) and output folder for saving results. </w:t>
      </w:r>
    </w:p>
    <w:p w14:paraId="51DA71E5" w14:textId="77777777" w:rsidR="00803DB3" w:rsidRDefault="00803DB3" w:rsidP="00803DB3">
      <w:r>
        <w:t xml:space="preserve">Results in the output folder include images displaying outlines of measured </w:t>
      </w:r>
    </w:p>
    <w:p w14:paraId="4450346F" w14:textId="77777777" w:rsidR="00803DB3" w:rsidRDefault="00803DB3" w:rsidP="00803DB3">
      <w:r>
        <w:t xml:space="preserve">particles and a text document with particle (spheroid) detection information.  </w:t>
      </w:r>
    </w:p>
    <w:p w14:paraId="53F862C9" w14:textId="77777777" w:rsidR="00803DB3" w:rsidRDefault="00803DB3" w:rsidP="00803DB3">
      <w:r>
        <w:t xml:space="preserve">Object measurements such as minimum and maximum particle size, area, etc. are </w:t>
      </w:r>
    </w:p>
    <w:p w14:paraId="7AF29866" w14:textId="77777777" w:rsidR="00803DB3" w:rsidRDefault="00803DB3" w:rsidP="00803DB3">
      <w:r>
        <w:t>determined manually by the user and entered at the prompts provided by the macro.</w:t>
      </w:r>
    </w:p>
    <w:p w14:paraId="47CD8A06" w14:textId="77777777" w:rsidR="00803DB3" w:rsidRDefault="00803DB3" w:rsidP="00803DB3">
      <w:r>
        <w:t xml:space="preserve">Specify these by using Analyze &gt; Set Measurements command before running the macro to specify the measurements </w:t>
      </w:r>
    </w:p>
    <w:p w14:paraId="3334E385" w14:textId="77777777" w:rsidR="00803DB3" w:rsidRDefault="00803DB3" w:rsidP="00803DB3">
      <w:r>
        <w:t xml:space="preserve">that are recorded for each object. </w:t>
      </w:r>
    </w:p>
    <w:p w14:paraId="0F0928E8" w14:textId="77777777" w:rsidR="00803DB3" w:rsidRDefault="00803DB3" w:rsidP="00803DB3"/>
    <w:p w14:paraId="6D72F99C" w14:textId="77777777" w:rsidR="00803DB3" w:rsidRDefault="00803DB3" w:rsidP="00803DB3">
      <w:r>
        <w:t>Edit of Spheroid_Area to allow individual thresholding to adapt to different lighting conditions between samples</w:t>
      </w:r>
    </w:p>
    <w:p w14:paraId="6EDED1C0" w14:textId="77777777" w:rsidR="00803DB3" w:rsidRDefault="00803DB3" w:rsidP="00803DB3">
      <w:r>
        <w:t xml:space="preserve">*/ </w:t>
      </w:r>
    </w:p>
    <w:p w14:paraId="7521AB28" w14:textId="77777777" w:rsidR="00803DB3" w:rsidRDefault="00803DB3" w:rsidP="00803DB3"/>
    <w:p w14:paraId="27B019D7" w14:textId="77777777" w:rsidR="00803DB3" w:rsidRDefault="00803DB3" w:rsidP="00803DB3">
      <w:r>
        <w:t>macro Spheroid_Area_2 {</w:t>
      </w:r>
    </w:p>
    <w:p w14:paraId="29DC0DC5" w14:textId="77777777" w:rsidR="00803DB3" w:rsidRDefault="00803DB3" w:rsidP="00803DB3"/>
    <w:p w14:paraId="7A090F09" w14:textId="77777777" w:rsidR="00803DB3" w:rsidRDefault="00803DB3" w:rsidP="00803DB3">
      <w:r>
        <w:t>//Displays prompt for setting scale.</w:t>
      </w:r>
      <w:r>
        <w:tab/>
      </w:r>
    </w:p>
    <w:p w14:paraId="4892CF9E" w14:textId="77777777" w:rsidR="00803DB3" w:rsidRDefault="00803DB3" w:rsidP="00803DB3">
      <w:r>
        <w:t>Dialog.create("Type and Set Scale")</w:t>
      </w:r>
    </w:p>
    <w:p w14:paraId="4333CA46" w14:textId="77777777" w:rsidR="00803DB3" w:rsidRDefault="00803DB3" w:rsidP="00803DB3">
      <w:r>
        <w:tab/>
        <w:t>Dialog.addNumber("Number of pixels/unit", 440);</w:t>
      </w:r>
    </w:p>
    <w:p w14:paraId="34E3AC28" w14:textId="77777777" w:rsidR="00803DB3" w:rsidRDefault="00803DB3" w:rsidP="00803DB3">
      <w:r>
        <w:tab/>
        <w:t>Dialog.addChoice("Unit:", newArray("mm", "pixel", "um"));</w:t>
      </w:r>
    </w:p>
    <w:p w14:paraId="1D50545F" w14:textId="77777777" w:rsidR="00803DB3" w:rsidRPr="00803DB3" w:rsidRDefault="00803DB3" w:rsidP="00803DB3">
      <w:pPr>
        <w:rPr>
          <w:lang w:val="nb-NO"/>
        </w:rPr>
      </w:pPr>
      <w:r>
        <w:tab/>
      </w:r>
      <w:r w:rsidRPr="00803DB3">
        <w:rPr>
          <w:lang w:val="nb-NO"/>
        </w:rPr>
        <w:t>Dialog.show();</w:t>
      </w:r>
    </w:p>
    <w:p w14:paraId="2DC1922F" w14:textId="77777777" w:rsidR="00803DB3" w:rsidRPr="00803DB3" w:rsidRDefault="00803DB3" w:rsidP="00803DB3">
      <w:pPr>
        <w:rPr>
          <w:lang w:val="nb-NO"/>
        </w:rPr>
      </w:pPr>
      <w:r w:rsidRPr="00803DB3">
        <w:rPr>
          <w:lang w:val="nb-NO"/>
        </w:rPr>
        <w:lastRenderedPageBreak/>
        <w:tab/>
        <w:t>n = Dialog.getNumber();</w:t>
      </w:r>
    </w:p>
    <w:p w14:paraId="7611EE76" w14:textId="77777777" w:rsidR="00803DB3" w:rsidRDefault="00803DB3" w:rsidP="00803DB3">
      <w:r w:rsidRPr="00803DB3">
        <w:rPr>
          <w:lang w:val="nb-NO"/>
        </w:rPr>
        <w:tab/>
      </w:r>
      <w:r>
        <w:t>u = Dialog.getChoice();</w:t>
      </w:r>
    </w:p>
    <w:p w14:paraId="28F61975" w14:textId="77777777" w:rsidR="00803DB3" w:rsidRDefault="00803DB3" w:rsidP="00803DB3">
      <w:r>
        <w:tab/>
      </w:r>
    </w:p>
    <w:p w14:paraId="043B6943" w14:textId="77777777" w:rsidR="00803DB3" w:rsidRDefault="00803DB3" w:rsidP="00803DB3">
      <w:r>
        <w:tab/>
      </w:r>
      <w:r>
        <w:tab/>
      </w:r>
    </w:p>
    <w:p w14:paraId="7641D4F3" w14:textId="77777777" w:rsidR="00803DB3" w:rsidRDefault="00803DB3" w:rsidP="00803DB3">
      <w:r>
        <w:t>//Displays prompt for entering predetermined parameter values</w:t>
      </w:r>
    </w:p>
    <w:p w14:paraId="56937586" w14:textId="77777777" w:rsidR="00803DB3" w:rsidRDefault="00803DB3" w:rsidP="00803DB3">
      <w:r>
        <w:t>Dialog.create("Parameters")</w:t>
      </w:r>
    </w:p>
    <w:p w14:paraId="72106A45" w14:textId="77777777" w:rsidR="00803DB3" w:rsidRDefault="00803DB3" w:rsidP="00803DB3">
      <w:r>
        <w:tab/>
        <w:t>Dialog.addChoice("Remove Outliers color:", newArray("Dark", "Bright"));</w:t>
      </w:r>
    </w:p>
    <w:p w14:paraId="7AC9DC0A" w14:textId="77777777" w:rsidR="00803DB3" w:rsidRDefault="00803DB3" w:rsidP="00803DB3">
      <w:r>
        <w:tab/>
        <w:t>Dialog.addNumber("Remove Outliers radius-1:", 2);</w:t>
      </w:r>
    </w:p>
    <w:p w14:paraId="2D0B58F4" w14:textId="77777777" w:rsidR="00803DB3" w:rsidRDefault="00803DB3" w:rsidP="00803DB3">
      <w:r>
        <w:tab/>
        <w:t>Dialog.addNumber("Remove Outliers radius-2:", 5);</w:t>
      </w:r>
    </w:p>
    <w:p w14:paraId="27606315" w14:textId="77777777" w:rsidR="00803DB3" w:rsidRDefault="00803DB3" w:rsidP="00803DB3">
      <w:r>
        <w:tab/>
        <w:t>Dialog.addNumber("Remove Outliers radius-3:", 10);</w:t>
      </w:r>
    </w:p>
    <w:p w14:paraId="37C5D952" w14:textId="77777777" w:rsidR="00803DB3" w:rsidRDefault="00803DB3" w:rsidP="00803DB3">
      <w:r>
        <w:tab/>
        <w:t>Dialog.addNumber("Remove Outliers radius-4:", 10);</w:t>
      </w:r>
    </w:p>
    <w:p w14:paraId="3C2EFD93" w14:textId="77777777" w:rsidR="00803DB3" w:rsidRDefault="00803DB3" w:rsidP="00803DB3">
      <w:r>
        <w:tab/>
        <w:t>Dialog.addCheckbox("Watershed", false);</w:t>
      </w:r>
    </w:p>
    <w:p w14:paraId="71C2C19F" w14:textId="77777777" w:rsidR="00803DB3" w:rsidRDefault="00803DB3" w:rsidP="00803DB3">
      <w:r>
        <w:tab/>
        <w:t>Dialog.addNumber("Analyze Particles - Min size:", 0.02);</w:t>
      </w:r>
    </w:p>
    <w:p w14:paraId="578AED11" w14:textId="77777777" w:rsidR="00803DB3" w:rsidRDefault="00803DB3" w:rsidP="00803DB3">
      <w:r>
        <w:tab/>
        <w:t>Dialog.addNumber("Analyze Particles - Max size:", 4);</w:t>
      </w:r>
    </w:p>
    <w:p w14:paraId="07B58C35" w14:textId="77777777" w:rsidR="00803DB3" w:rsidRDefault="00803DB3" w:rsidP="00803DB3">
      <w:r>
        <w:tab/>
        <w:t>Dialog.show();</w:t>
      </w:r>
    </w:p>
    <w:p w14:paraId="5AD0775D" w14:textId="77777777" w:rsidR="00803DB3" w:rsidRDefault="00803DB3" w:rsidP="00803DB3"/>
    <w:p w14:paraId="0A8007C6" w14:textId="77777777" w:rsidR="00803DB3" w:rsidRDefault="00803DB3" w:rsidP="00803DB3">
      <w:r>
        <w:t>//Assigns the entered values to variables</w:t>
      </w:r>
    </w:p>
    <w:p w14:paraId="6CB6FA5D" w14:textId="77777777" w:rsidR="00803DB3" w:rsidRDefault="00803DB3" w:rsidP="00803DB3">
      <w:r>
        <w:tab/>
        <w:t>col = Dialog.getChoice();</w:t>
      </w:r>
    </w:p>
    <w:p w14:paraId="42AFADE8" w14:textId="77777777" w:rsidR="00803DB3" w:rsidRDefault="00803DB3" w:rsidP="00803DB3">
      <w:r>
        <w:tab/>
        <w:t>or1 = Dialog.getNumber();</w:t>
      </w:r>
    </w:p>
    <w:p w14:paraId="68AF7B50" w14:textId="77777777" w:rsidR="00803DB3" w:rsidRDefault="00803DB3" w:rsidP="00803DB3">
      <w:r>
        <w:tab/>
        <w:t>or2 = Dialog.getNumber();</w:t>
      </w:r>
    </w:p>
    <w:p w14:paraId="2F1AAAB1" w14:textId="77777777" w:rsidR="00803DB3" w:rsidRDefault="00803DB3" w:rsidP="00803DB3">
      <w:r>
        <w:tab/>
        <w:t>or3 = Dialog.getNumber();</w:t>
      </w:r>
    </w:p>
    <w:p w14:paraId="2D132118" w14:textId="77777777" w:rsidR="00803DB3" w:rsidRDefault="00803DB3" w:rsidP="00803DB3">
      <w:r>
        <w:tab/>
        <w:t>or4 = Dialog.getNumber();</w:t>
      </w:r>
    </w:p>
    <w:p w14:paraId="51E9528F" w14:textId="77777777" w:rsidR="00803DB3" w:rsidRDefault="00803DB3" w:rsidP="00803DB3">
      <w:r>
        <w:tab/>
        <w:t>wtr = Dialog.getCheckbox();</w:t>
      </w:r>
    </w:p>
    <w:p w14:paraId="7F1124AB" w14:textId="77777777" w:rsidR="00803DB3" w:rsidRPr="00803DB3" w:rsidRDefault="00803DB3" w:rsidP="00803DB3">
      <w:pPr>
        <w:rPr>
          <w:lang w:val="nb-NO"/>
        </w:rPr>
      </w:pPr>
      <w:r>
        <w:tab/>
      </w:r>
      <w:r w:rsidRPr="00803DB3">
        <w:rPr>
          <w:lang w:val="nb-NO"/>
        </w:rPr>
        <w:t>mncr = Dialog.getNumber();</w:t>
      </w:r>
    </w:p>
    <w:p w14:paraId="4FB8A377" w14:textId="77777777" w:rsidR="00803DB3" w:rsidRPr="00803DB3" w:rsidRDefault="00803DB3" w:rsidP="00803DB3">
      <w:pPr>
        <w:rPr>
          <w:lang w:val="nb-NO"/>
        </w:rPr>
      </w:pPr>
      <w:r w:rsidRPr="00803DB3">
        <w:rPr>
          <w:lang w:val="nb-NO"/>
        </w:rPr>
        <w:tab/>
        <w:t>mxcr = Dialog.getNumber();</w:t>
      </w:r>
    </w:p>
    <w:p w14:paraId="7963E312" w14:textId="77777777" w:rsidR="00803DB3" w:rsidRPr="00803DB3" w:rsidRDefault="00803DB3" w:rsidP="00803DB3">
      <w:pPr>
        <w:rPr>
          <w:lang w:val="nb-NO"/>
        </w:rPr>
      </w:pPr>
    </w:p>
    <w:p w14:paraId="080B1763" w14:textId="77777777" w:rsidR="00803DB3" w:rsidRDefault="00803DB3" w:rsidP="00803DB3">
      <w:r>
        <w:t>//Displays Prompt for selection of Input &amp; Output Directory</w:t>
      </w:r>
    </w:p>
    <w:p w14:paraId="2C8CEF88" w14:textId="77777777" w:rsidR="00803DB3" w:rsidRDefault="00803DB3" w:rsidP="00803DB3">
      <w:r>
        <w:t>Idir = getDirectory("Choose Input Directory ");</w:t>
      </w:r>
      <w:r>
        <w:tab/>
      </w:r>
    </w:p>
    <w:p w14:paraId="35CE0195" w14:textId="77777777" w:rsidR="00803DB3" w:rsidRDefault="00803DB3" w:rsidP="00803DB3">
      <w:r>
        <w:t>Odir = getDirectory("Choose Output Directory");</w:t>
      </w:r>
    </w:p>
    <w:p w14:paraId="3B1F8E6A" w14:textId="77777777" w:rsidR="00803DB3" w:rsidRDefault="00803DB3" w:rsidP="00803DB3"/>
    <w:p w14:paraId="44A757D1" w14:textId="77777777" w:rsidR="00803DB3" w:rsidRDefault="00803DB3" w:rsidP="00803DB3"/>
    <w:p w14:paraId="62E0C890" w14:textId="77777777" w:rsidR="00803DB3" w:rsidRDefault="00803DB3" w:rsidP="00803DB3">
      <w:r>
        <w:lastRenderedPageBreak/>
        <w:t>list = getFileList(Idir);</w:t>
      </w:r>
    </w:p>
    <w:p w14:paraId="647B1BC5" w14:textId="77777777" w:rsidR="00803DB3" w:rsidRDefault="00803DB3" w:rsidP="00803DB3">
      <w:r>
        <w:t>if (getVersion&gt;="1.40e")</w:t>
      </w:r>
    </w:p>
    <w:p w14:paraId="61E53E23" w14:textId="77777777" w:rsidR="00803DB3" w:rsidRDefault="00803DB3" w:rsidP="00803DB3">
      <w:r>
        <w:t xml:space="preserve">        setOption("display labels", true);</w:t>
      </w:r>
    </w:p>
    <w:p w14:paraId="328DC24C" w14:textId="77777777" w:rsidR="00803DB3" w:rsidRDefault="00803DB3" w:rsidP="00803DB3">
      <w:r>
        <w:t>setBatchMode(false);</w:t>
      </w:r>
    </w:p>
    <w:p w14:paraId="0363A193" w14:textId="77777777" w:rsidR="00803DB3" w:rsidRPr="00803DB3" w:rsidRDefault="00803DB3" w:rsidP="00803DB3">
      <w:pPr>
        <w:rPr>
          <w:lang w:val="nb-NO"/>
        </w:rPr>
      </w:pPr>
      <w:r w:rsidRPr="00803DB3">
        <w:rPr>
          <w:lang w:val="nb-NO"/>
        </w:rPr>
        <w:t>for (i=0; i&lt;list.length; i++) {</w:t>
      </w:r>
    </w:p>
    <w:p w14:paraId="203A2E37" w14:textId="77777777" w:rsidR="00803DB3" w:rsidRDefault="00803DB3" w:rsidP="00803DB3">
      <w:r w:rsidRPr="00803DB3">
        <w:rPr>
          <w:lang w:val="nb-NO"/>
        </w:rPr>
        <w:t xml:space="preserve">        </w:t>
      </w:r>
      <w:r>
        <w:t>showProgress(i, list.length);</w:t>
      </w:r>
    </w:p>
    <w:p w14:paraId="730BB517" w14:textId="77777777" w:rsidR="00803DB3" w:rsidRDefault="00803DB3" w:rsidP="00803DB3">
      <w:r>
        <w:tab/>
        <w:t>processFile(Idir, Odir, list[i]);</w:t>
      </w:r>
    </w:p>
    <w:p w14:paraId="232F2DA4" w14:textId="77777777" w:rsidR="00803DB3" w:rsidRDefault="00803DB3" w:rsidP="00803DB3">
      <w:r>
        <w:t xml:space="preserve">    </w:t>
      </w:r>
      <w:r>
        <w:tab/>
      </w:r>
      <w:r>
        <w:tab/>
        <w:t>}</w:t>
      </w:r>
    </w:p>
    <w:p w14:paraId="63F6B0D6" w14:textId="77777777" w:rsidR="00803DB3" w:rsidRDefault="00803DB3" w:rsidP="00803DB3"/>
    <w:p w14:paraId="09EAEDCB" w14:textId="77777777" w:rsidR="00803DB3" w:rsidRDefault="00803DB3" w:rsidP="00803DB3">
      <w:r>
        <w:t>function processFile(Idir, Odir, filename)</w:t>
      </w:r>
    </w:p>
    <w:p w14:paraId="14B13561" w14:textId="77777777" w:rsidR="00803DB3" w:rsidRDefault="00803DB3" w:rsidP="00803DB3">
      <w:r>
        <w:tab/>
        <w:t>{</w:t>
      </w:r>
    </w:p>
    <w:p w14:paraId="6D59794A" w14:textId="77777777" w:rsidR="00803DB3" w:rsidRDefault="00803DB3" w:rsidP="00803DB3">
      <w:r>
        <w:tab/>
        <w:t>open(Idir + filename);</w:t>
      </w:r>
    </w:p>
    <w:p w14:paraId="1C8F0EC9" w14:textId="77777777" w:rsidR="00803DB3" w:rsidRDefault="00803DB3" w:rsidP="00803DB3">
      <w:r>
        <w:tab/>
        <w:t>run("Set Scale...", "distance=n known=1 pixel=1 unit=u global");</w:t>
      </w:r>
    </w:p>
    <w:p w14:paraId="3736F516" w14:textId="77777777" w:rsidR="00803DB3" w:rsidRDefault="00803DB3" w:rsidP="00803DB3">
      <w:r>
        <w:tab/>
        <w:t>run("Set Measurements...", "area mean min center perimeter fit shape area_fraction display add redirect=None decimal=3");</w:t>
      </w:r>
    </w:p>
    <w:p w14:paraId="52650C15" w14:textId="77777777" w:rsidR="00803DB3" w:rsidRDefault="00803DB3" w:rsidP="00803DB3"/>
    <w:p w14:paraId="098D5939" w14:textId="77777777" w:rsidR="00803DB3" w:rsidRDefault="00803DB3" w:rsidP="00803DB3">
      <w:r>
        <w:tab/>
        <w:t xml:space="preserve">//Convert RGB to 8-bit </w:t>
      </w:r>
    </w:p>
    <w:p w14:paraId="0EA4A026" w14:textId="77777777" w:rsidR="00803DB3" w:rsidRDefault="00803DB3" w:rsidP="00803DB3">
      <w:r>
        <w:tab/>
        <w:t>run("8-bit");</w:t>
      </w:r>
    </w:p>
    <w:p w14:paraId="5CA08D5F" w14:textId="77777777" w:rsidR="00803DB3" w:rsidRDefault="00803DB3" w:rsidP="00803DB3"/>
    <w:p w14:paraId="165C5EDD" w14:textId="77777777" w:rsidR="00803DB3" w:rsidRDefault="00803DB3" w:rsidP="00803DB3">
      <w:r>
        <w:tab/>
        <w:t>//Remove background by thresholding -- waits for user to adjust threshold</w:t>
      </w:r>
    </w:p>
    <w:p w14:paraId="70B00698" w14:textId="77777777" w:rsidR="00803DB3" w:rsidRDefault="00803DB3" w:rsidP="00803DB3">
      <w:r>
        <w:tab/>
        <w:t>run("Threshold...");</w:t>
      </w:r>
    </w:p>
    <w:p w14:paraId="2BF9EBE8" w14:textId="77777777" w:rsidR="00803DB3" w:rsidRDefault="00803DB3" w:rsidP="00803DB3">
      <w:r>
        <w:t xml:space="preserve"> </w:t>
      </w:r>
      <w:r>
        <w:tab/>
        <w:t>title = "WaitForUserDemo";</w:t>
      </w:r>
    </w:p>
    <w:p w14:paraId="2DDBF255" w14:textId="77777777" w:rsidR="00803DB3" w:rsidRDefault="00803DB3" w:rsidP="00803DB3">
      <w:r>
        <w:t xml:space="preserve"> </w:t>
      </w:r>
      <w:r>
        <w:tab/>
        <w:t xml:space="preserve"> msg = "If necessary, use the \"Threshold\" tool to\nadjust the threshold, then click \"OK\".";</w:t>
      </w:r>
    </w:p>
    <w:p w14:paraId="69EC728E" w14:textId="77777777" w:rsidR="00803DB3" w:rsidRDefault="00803DB3" w:rsidP="00803DB3">
      <w:r>
        <w:t xml:space="preserve">  </w:t>
      </w:r>
      <w:r>
        <w:tab/>
        <w:t>waitForUser(title, msg);</w:t>
      </w:r>
    </w:p>
    <w:p w14:paraId="2EF39CF6" w14:textId="77777777" w:rsidR="00803DB3" w:rsidRDefault="00803DB3" w:rsidP="00803DB3">
      <w:r>
        <w:tab/>
        <w:t>getThreshold(lower, upper);</w:t>
      </w:r>
    </w:p>
    <w:p w14:paraId="52D94802" w14:textId="77777777" w:rsidR="00803DB3" w:rsidRDefault="00803DB3" w:rsidP="00803DB3">
      <w:r>
        <w:t xml:space="preserve">  </w:t>
      </w:r>
      <w:r>
        <w:tab/>
      </w:r>
      <w:r>
        <w:tab/>
        <w:t>if (lower==-1)</w:t>
      </w:r>
    </w:p>
    <w:p w14:paraId="74AC48DE" w14:textId="77777777" w:rsidR="00803DB3" w:rsidRDefault="00803DB3" w:rsidP="00803DB3">
      <w:r>
        <w:t xml:space="preserve">      </w:t>
      </w:r>
      <w:r>
        <w:tab/>
      </w:r>
      <w:r>
        <w:tab/>
        <w:t>exit("Threshold was not set");</w:t>
      </w:r>
    </w:p>
    <w:p w14:paraId="10746C2E" w14:textId="77777777" w:rsidR="00803DB3" w:rsidRDefault="00803DB3" w:rsidP="00803DB3">
      <w:r>
        <w:tab/>
        <w:t>run("Convert to Mask");</w:t>
      </w:r>
    </w:p>
    <w:p w14:paraId="5D66DA2E" w14:textId="77777777" w:rsidR="00803DB3" w:rsidRDefault="00803DB3" w:rsidP="00803DB3">
      <w:r>
        <w:tab/>
        <w:t>run("Close-");</w:t>
      </w:r>
    </w:p>
    <w:p w14:paraId="4DCCFCC3" w14:textId="77777777" w:rsidR="00803DB3" w:rsidRDefault="00803DB3" w:rsidP="00803DB3"/>
    <w:p w14:paraId="4C09ADD0" w14:textId="77777777" w:rsidR="00803DB3" w:rsidRDefault="00803DB3" w:rsidP="00803DB3">
      <w:r>
        <w:tab/>
        <w:t xml:space="preserve">//Closes and Fills Holes. Remove outliers step is for denoising and eliminating </w:t>
      </w:r>
      <w:r>
        <w:tab/>
      </w:r>
    </w:p>
    <w:p w14:paraId="2A5DF0C3" w14:textId="77777777" w:rsidR="00803DB3" w:rsidRDefault="00803DB3" w:rsidP="00803DB3">
      <w:r>
        <w:lastRenderedPageBreak/>
        <w:tab/>
        <w:t xml:space="preserve">//debris particles. Can set size 0 in prompt if step is unnecessary. Watershed command separates fused </w:t>
      </w:r>
      <w:r>
        <w:tab/>
        <w:t>//cells/colonies</w:t>
      </w:r>
    </w:p>
    <w:p w14:paraId="70EA2767" w14:textId="77777777" w:rsidR="00803DB3" w:rsidRDefault="00803DB3" w:rsidP="00803DB3">
      <w:r>
        <w:tab/>
        <w:t>run("Remove Outliers...", "radius=or1 threshold=50 which=col");</w:t>
      </w:r>
    </w:p>
    <w:p w14:paraId="61F68DF5" w14:textId="77777777" w:rsidR="00803DB3" w:rsidRDefault="00803DB3" w:rsidP="00803DB3">
      <w:r>
        <w:tab/>
        <w:t>run("Remove Outliers...", "radius=or2 threshold=50 which=col");</w:t>
      </w:r>
    </w:p>
    <w:p w14:paraId="4AB0CD70" w14:textId="77777777" w:rsidR="00803DB3" w:rsidRDefault="00803DB3" w:rsidP="00803DB3">
      <w:r>
        <w:tab/>
        <w:t>run("Remove Outliers...", "radius=or3 threshold=50 which=col");</w:t>
      </w:r>
    </w:p>
    <w:p w14:paraId="7BC62EEE" w14:textId="77777777" w:rsidR="00803DB3" w:rsidRDefault="00803DB3" w:rsidP="00803DB3">
      <w:r>
        <w:tab/>
        <w:t>run("Fill Holes");</w:t>
      </w:r>
    </w:p>
    <w:p w14:paraId="7D035A37" w14:textId="77777777" w:rsidR="00803DB3" w:rsidRDefault="00803DB3" w:rsidP="00803DB3">
      <w:r>
        <w:tab/>
        <w:t>if (wtr==true){</w:t>
      </w:r>
    </w:p>
    <w:p w14:paraId="04A8F6A1" w14:textId="77777777" w:rsidR="00803DB3" w:rsidRDefault="00803DB3" w:rsidP="00803DB3">
      <w:r>
        <w:tab/>
      </w:r>
      <w:r>
        <w:tab/>
        <w:t>run("Watershed");</w:t>
      </w:r>
    </w:p>
    <w:p w14:paraId="610A41B3" w14:textId="77777777" w:rsidR="00803DB3" w:rsidRDefault="00803DB3" w:rsidP="00803DB3">
      <w:r>
        <w:tab/>
      </w:r>
      <w:r>
        <w:tab/>
        <w:t>}</w:t>
      </w:r>
    </w:p>
    <w:p w14:paraId="6187473E" w14:textId="77777777" w:rsidR="00803DB3" w:rsidRDefault="00803DB3" w:rsidP="00803DB3">
      <w:r>
        <w:tab/>
        <w:t>run("Remove Outliers...", "radius=or4 threshold=50 which=col");</w:t>
      </w:r>
    </w:p>
    <w:p w14:paraId="1DC4FFD9" w14:textId="77777777" w:rsidR="00803DB3" w:rsidRDefault="00803DB3" w:rsidP="00803DB3"/>
    <w:p w14:paraId="2997F802" w14:textId="77777777" w:rsidR="00803DB3" w:rsidRDefault="00803DB3" w:rsidP="00803DB3">
      <w:r>
        <w:tab/>
        <w:t>//Analyze particles to measure highlighted objects. Minimum and Maximum sizes,</w:t>
      </w:r>
    </w:p>
    <w:p w14:paraId="461225D7" w14:textId="77777777" w:rsidR="00803DB3" w:rsidRDefault="00803DB3" w:rsidP="00803DB3">
      <w:r>
        <w:tab/>
        <w:t>//and circularities can be chosen in the prompt.</w:t>
      </w:r>
    </w:p>
    <w:p w14:paraId="41427D07" w14:textId="77777777" w:rsidR="00803DB3" w:rsidRDefault="00803DB3" w:rsidP="00803DB3">
      <w:r>
        <w:tab/>
        <w:t>roiManager("Reset");</w:t>
      </w:r>
    </w:p>
    <w:p w14:paraId="2EC339CE" w14:textId="77777777" w:rsidR="00803DB3" w:rsidRDefault="00803DB3" w:rsidP="00803DB3">
      <w:r>
        <w:tab/>
        <w:t>roiManager("Show All with labels");</w:t>
      </w:r>
    </w:p>
    <w:p w14:paraId="128D5986" w14:textId="77777777" w:rsidR="00803DB3" w:rsidRDefault="00803DB3" w:rsidP="00803DB3">
      <w:r>
        <w:tab/>
        <w:t>roiManager("Show All");</w:t>
      </w:r>
    </w:p>
    <w:p w14:paraId="53B01A4F" w14:textId="77777777" w:rsidR="00803DB3" w:rsidRDefault="00803DB3" w:rsidP="00803DB3">
      <w:r>
        <w:tab/>
        <w:t>run("Analyze Particles...", "size=mncr-mxcr show=Outlines display exclude clear include add");</w:t>
      </w:r>
    </w:p>
    <w:p w14:paraId="25EE1E1F" w14:textId="77777777" w:rsidR="00803DB3" w:rsidRDefault="00803DB3" w:rsidP="00803DB3">
      <w:r>
        <w:tab/>
      </w:r>
      <w:r>
        <w:tab/>
      </w:r>
    </w:p>
    <w:p w14:paraId="3B06416F" w14:textId="77777777" w:rsidR="00803DB3" w:rsidRDefault="00803DB3" w:rsidP="00803DB3">
      <w:r>
        <w:tab/>
        <w:t xml:space="preserve">//Sends outlines from processed binary image to the original image via the ROI manager. Saves the original image displaying outlines in the output directory. </w:t>
      </w:r>
    </w:p>
    <w:p w14:paraId="7A0925AC" w14:textId="77777777" w:rsidR="00803DB3" w:rsidRDefault="00803DB3" w:rsidP="00803DB3"/>
    <w:p w14:paraId="4BF73C55" w14:textId="77777777" w:rsidR="00803DB3" w:rsidRDefault="00803DB3" w:rsidP="00803DB3">
      <w:r>
        <w:tab/>
        <w:t>if (roiManager("Count") &gt; 0){</w:t>
      </w:r>
    </w:p>
    <w:p w14:paraId="66D264AA" w14:textId="77777777" w:rsidR="00803DB3" w:rsidRDefault="00803DB3" w:rsidP="00803DB3">
      <w:r>
        <w:tab/>
      </w:r>
      <w:r>
        <w:tab/>
        <w:t>open(Idir + filename);</w:t>
      </w:r>
      <w:r>
        <w:tab/>
      </w:r>
    </w:p>
    <w:p w14:paraId="306CBB28" w14:textId="77777777" w:rsidR="00803DB3" w:rsidRDefault="00803DB3" w:rsidP="00803DB3">
      <w:r>
        <w:tab/>
      </w:r>
      <w:r>
        <w:tab/>
        <w:t>run("From ROI Manager");</w:t>
      </w:r>
    </w:p>
    <w:p w14:paraId="5654A880" w14:textId="77777777" w:rsidR="00803DB3" w:rsidRDefault="00803DB3" w:rsidP="00803DB3">
      <w:r>
        <w:tab/>
      </w:r>
      <w:r>
        <w:tab/>
        <w:t>roiManager("Show All with labels");</w:t>
      </w:r>
    </w:p>
    <w:p w14:paraId="08D10E78" w14:textId="77777777" w:rsidR="00803DB3" w:rsidRDefault="00803DB3" w:rsidP="00803DB3">
      <w:r>
        <w:tab/>
      </w:r>
      <w:r>
        <w:tab/>
        <w:t>roiManager("Show All");</w:t>
      </w:r>
    </w:p>
    <w:p w14:paraId="5724CE82" w14:textId="77777777" w:rsidR="00803DB3" w:rsidRDefault="00803DB3" w:rsidP="00803DB3">
      <w:r>
        <w:tab/>
      </w:r>
      <w:r>
        <w:tab/>
        <w:t>Opath = Odir + filename;</w:t>
      </w:r>
    </w:p>
    <w:p w14:paraId="3A1344EB" w14:textId="77777777" w:rsidR="00803DB3" w:rsidRDefault="00803DB3" w:rsidP="00803DB3">
      <w:r>
        <w:tab/>
      </w:r>
      <w:r>
        <w:tab/>
        <w:t>saveAs("JPEG", Opath);</w:t>
      </w:r>
    </w:p>
    <w:p w14:paraId="1047B03C" w14:textId="77777777" w:rsidR="00803DB3" w:rsidRDefault="00803DB3" w:rsidP="00803DB3">
      <w:r>
        <w:tab/>
      </w:r>
      <w:r>
        <w:tab/>
        <w:t>selectWindow("Results");</w:t>
      </w:r>
    </w:p>
    <w:p w14:paraId="29409E81" w14:textId="77777777" w:rsidR="00803DB3" w:rsidRDefault="00803DB3" w:rsidP="00803DB3">
      <w:r>
        <w:tab/>
      </w:r>
      <w:r>
        <w:tab/>
        <w:t>saveAs("Results", ""+Odir + filename + "Results.txt");</w:t>
      </w:r>
    </w:p>
    <w:p w14:paraId="2F0D70E3" w14:textId="77777777" w:rsidR="00803DB3" w:rsidRDefault="00803DB3" w:rsidP="00803DB3">
      <w:r>
        <w:tab/>
      </w:r>
      <w:r>
        <w:tab/>
        <w:t>close();</w:t>
      </w:r>
    </w:p>
    <w:p w14:paraId="31B08CE2" w14:textId="77777777" w:rsidR="00803DB3" w:rsidRDefault="00803DB3" w:rsidP="00803DB3">
      <w:r>
        <w:lastRenderedPageBreak/>
        <w:tab/>
        <w:t>}</w:t>
      </w:r>
    </w:p>
    <w:p w14:paraId="5D197A77" w14:textId="77777777" w:rsidR="00803DB3" w:rsidRDefault="00803DB3" w:rsidP="00803DB3">
      <w:r>
        <w:tab/>
      </w:r>
    </w:p>
    <w:p w14:paraId="357C0232" w14:textId="77777777" w:rsidR="00803DB3" w:rsidRDefault="00803DB3" w:rsidP="00803DB3">
      <w:r>
        <w:tab/>
        <w:t>run("Close All");</w:t>
      </w:r>
    </w:p>
    <w:p w14:paraId="716CFF45" w14:textId="77777777" w:rsidR="00803DB3" w:rsidRDefault="00803DB3" w:rsidP="00803DB3">
      <w:r>
        <w:tab/>
      </w:r>
    </w:p>
    <w:p w14:paraId="7D89E25D" w14:textId="77777777" w:rsidR="00803DB3" w:rsidRDefault="00803DB3" w:rsidP="00803DB3">
      <w:r>
        <w:tab/>
        <w:t>}</w:t>
      </w:r>
    </w:p>
    <w:p w14:paraId="2DBE03FF" w14:textId="77777777" w:rsidR="00803DB3" w:rsidRDefault="00803DB3" w:rsidP="00803DB3"/>
    <w:p w14:paraId="6DAC0B00" w14:textId="77777777" w:rsidR="00803DB3" w:rsidRDefault="00803DB3" w:rsidP="00803DB3">
      <w:r>
        <w:t>}</w:t>
      </w:r>
    </w:p>
    <w:p w14:paraId="7C2EF622" w14:textId="77777777" w:rsidR="00803DB3" w:rsidRDefault="00803DB3" w:rsidP="00803DB3"/>
    <w:p w14:paraId="30A56F5D" w14:textId="77777777" w:rsidR="00803DB3" w:rsidRDefault="00803DB3" w:rsidP="00803DB3"/>
    <w:p w14:paraId="551C35B0" w14:textId="77777777" w:rsidR="00803DB3" w:rsidRDefault="00803DB3"/>
    <w:sectPr w:rsidR="00803D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B3"/>
    <w:rsid w:val="00803DB3"/>
    <w:rsid w:val="00DC6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7912AB"/>
  <w15:chartTrackingRefBased/>
  <w15:docId w15:val="{6F2AAAFA-4952-4B9A-92A2-C52AB3525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b7fce66-bf2d-46b5-b59a-9f0018501bcd}" enabled="1" method="Standard" siteId="{f8a213d2-8f6c-400d-9e74-4e8b475316c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89</Words>
  <Characters>3918</Characters>
  <Application>Microsoft Office Word</Application>
  <DocSecurity>0</DocSecurity>
  <Lines>79</Lines>
  <Paragraphs>30</Paragraphs>
  <ScaleCrop>false</ScaleCrop>
  <Company/>
  <LinksUpToDate>false</LinksUpToDate>
  <CharactersWithSpaces>4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Røland Hagland</dc:creator>
  <cp:keywords/>
  <dc:description/>
  <cp:lastModifiedBy>Hanne Røland Hagland</cp:lastModifiedBy>
  <cp:revision>1</cp:revision>
  <dcterms:created xsi:type="dcterms:W3CDTF">2024-05-19T09:07:00Z</dcterms:created>
  <dcterms:modified xsi:type="dcterms:W3CDTF">2024-05-19T09:08:00Z</dcterms:modified>
</cp:coreProperties>
</file>